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9752F" w14:textId="5EA388F3" w:rsidR="00A97BCA" w:rsidRPr="00A97BCA" w:rsidRDefault="00A97BCA" w:rsidP="00A97BCA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97BC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able S1</w:t>
      </w:r>
      <w:r w:rsidRPr="00A97BC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Summary of the comprehensive genomic variants identified using </w:t>
      </w:r>
      <w:r w:rsidRPr="00A97BC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Clair3</w:t>
      </w:r>
      <w:r w:rsidRPr="00A97BC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nd </w:t>
      </w:r>
      <w:r w:rsidRPr="00A97BC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longshot</w:t>
      </w:r>
      <w:r w:rsidRPr="00A97BC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ools in the offspring of HF trio and its corresponding genotypes in </w:t>
      </w:r>
      <w:r w:rsidR="006E16F0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he </w:t>
      </w:r>
      <w:r w:rsidRPr="00A97BC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ire and dam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8"/>
        <w:gridCol w:w="445"/>
        <w:gridCol w:w="4029"/>
        <w:gridCol w:w="821"/>
        <w:gridCol w:w="445"/>
        <w:gridCol w:w="492"/>
        <w:gridCol w:w="840"/>
        <w:gridCol w:w="916"/>
      </w:tblGrid>
      <w:tr w:rsidR="00A97BCA" w:rsidRPr="00A97BCA" w14:paraId="30C7B711" w14:textId="77777777" w:rsidTr="00A97BCA">
        <w:trPr>
          <w:trHeight w:val="76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15C5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ordinates (in bp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FA43D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f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C61BF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lt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EAEF5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enotyp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ACD4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ol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25305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mment</w:t>
            </w:r>
          </w:p>
        </w:tc>
      </w:tr>
      <w:tr w:rsidR="00A97BCA" w:rsidRPr="00A97BCA" w14:paraId="1CD7ECEB" w14:textId="77777777" w:rsidTr="00A97BCA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6CF41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9E6C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E7250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3609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ffsp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C864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7FEF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a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D849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4E23D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97BCA" w:rsidRPr="00A97BCA" w14:paraId="6BBE9B18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8B409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31,8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F8DBE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D8F0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4298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9E5CC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1C77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CBEC5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F766B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epth of alternate allele is 1 in offspring </w:t>
            </w:r>
          </w:p>
        </w:tc>
      </w:tr>
      <w:tr w:rsidR="00A97BCA" w:rsidRPr="00A97BCA" w14:paraId="0046D0A7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0D8B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34,5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694A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1E95D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28A0C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6D27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4EC7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10F0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, Longsh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9C85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97BCA" w:rsidRPr="00A97BCA" w14:paraId="60A54C13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F487F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36,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D01F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109B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E990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1A2CC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F2C5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4392D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2691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epth of alternate allele is 1 in offspring </w:t>
            </w:r>
          </w:p>
        </w:tc>
      </w:tr>
      <w:tr w:rsidR="00A97BCA" w:rsidRPr="00A97BCA" w14:paraId="27137DA8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456C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48,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132DB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8E85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6BB0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10E5F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139C4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1D33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, Longsh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0DBF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97BCA" w:rsidRPr="00A97BCA" w14:paraId="5499245C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8513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60,8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0E49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DD8B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E800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246D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465B9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F25D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ongsh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BE62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st probably a de-novo SNP in the offspring</w:t>
            </w:r>
          </w:p>
        </w:tc>
      </w:tr>
      <w:tr w:rsidR="00A97BCA" w:rsidRPr="00A97BCA" w14:paraId="02045A6F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4AE1F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84,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8A6C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370D1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BEF2B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33E61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CEF85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DAAD1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ongsh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EE42D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st probab</w:t>
            </w: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ly a de-novo SNP in the offspring</w:t>
            </w:r>
          </w:p>
        </w:tc>
      </w:tr>
      <w:tr w:rsidR="00A97BCA" w:rsidRPr="00A97BCA" w14:paraId="27116AE3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DFDC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,691,0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CE67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2AF9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5E79B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2D2F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332C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FE43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, Longsh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30FC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ly one read (of the total 21 reads) in the offspring contained the reference allele</w:t>
            </w:r>
          </w:p>
        </w:tc>
      </w:tr>
      <w:tr w:rsidR="00A97BCA" w:rsidRPr="00A97BCA" w14:paraId="4AF53CEB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E4A4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91,3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4480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C244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/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7F18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8F9E4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78EB9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B2274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58E6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97BCA" w:rsidRPr="00A97BCA" w14:paraId="7ED0F229" w14:textId="77777777" w:rsidTr="00A97BCA">
        <w:trPr>
          <w:trHeight w:val="15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ED6FE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94,2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A9D0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6C559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AGTACATCATGAGAATTAAATTAAATGTG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DBCD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1CE29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EB6C4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635B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ysgu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6EC3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he reads containing this variant has MQ1 in the offspring, indicating that the variant is most likely false positive</w:t>
            </w:r>
          </w:p>
        </w:tc>
      </w:tr>
    </w:tbl>
    <w:p w14:paraId="3CA28515" w14:textId="77777777" w:rsidR="00C93615" w:rsidRDefault="00C93615"/>
    <w:sectPr w:rsidR="00C93615" w:rsidSect="00350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3M7AwszSxNDQzNDdQ0lEKTi0uzszPAykwrAUA8ZWglywAAAA="/>
  </w:docVars>
  <w:rsids>
    <w:rsidRoot w:val="00A97BCA"/>
    <w:rsid w:val="000F4356"/>
    <w:rsid w:val="002E1640"/>
    <w:rsid w:val="003223F0"/>
    <w:rsid w:val="0035000B"/>
    <w:rsid w:val="005926AE"/>
    <w:rsid w:val="006742EC"/>
    <w:rsid w:val="006E16F0"/>
    <w:rsid w:val="006F3C54"/>
    <w:rsid w:val="007B0EAE"/>
    <w:rsid w:val="00A97BCA"/>
    <w:rsid w:val="00C93615"/>
    <w:rsid w:val="00D1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E4ECC4"/>
  <w15:chartTrackingRefBased/>
  <w15:docId w15:val="{CA89CCCB-A181-49F8-900A-B8779CBC1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B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B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B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B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B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B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BC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97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42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Maulik</dc:creator>
  <cp:keywords/>
  <dc:description/>
  <cp:lastModifiedBy>Upadhyay, Maulik</cp:lastModifiedBy>
  <cp:revision>2</cp:revision>
  <dcterms:created xsi:type="dcterms:W3CDTF">2024-11-18T15:17:00Z</dcterms:created>
  <dcterms:modified xsi:type="dcterms:W3CDTF">2025-06-30T12:41:00Z</dcterms:modified>
</cp:coreProperties>
</file>